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ppendix 1: Quality of life questionnaire (Gebert 2004; Schanz 2005)</w:t>
      </w:r>
    </w:p>
    <w:p>
      <w:pPr>
        <w:pStyle w:val="Normal"/>
        <w:ind w:left="36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spond to each of the following items by circling the number on the scale from 1 = ‘strongly disagree’ to 5 = ‘strongly agree’: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4950" w:type="pct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69"/>
        <w:gridCol w:w="4568"/>
        <w:gridCol w:w="777"/>
        <w:gridCol w:w="760"/>
        <w:gridCol w:w="775"/>
        <w:gridCol w:w="794"/>
        <w:gridCol w:w="792"/>
      </w:tblGrid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Question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 strongly disagre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 disagre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 neither agree or disagre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 agre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 strongly agree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having been able to mother a child is distressing to me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can’t achieve happiness without a child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feel hurt when others make remarks about our childlessness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feel upset when I see a baby pusher / stroller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consider infertility a personal shortcoming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feel down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am coping well with our difficulties conceiving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y life revolves around trying to have children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lanning of our future has been hindered by our difficulties conceiving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avoid contact with people who have children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e psychological stress interferes with work, leisure activities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feel like giving up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ertain aspects of my relationship with my partner have become less important since we have had problems conceiving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y partner and I have less sex when I am not ovulating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e stress of trying to conceive decreases feelings of tenderness for my partner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>
          <w:trHeight w:val="262" w:hRule="atLeast"/>
        </w:trPr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e desire to have a child decreases my sexual desire for my partner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x is a chore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I feel under pressure when I am ovulating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feel less satisfied after sex than I used to before we were trying to conceive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feel like a failure because of our problems conceiving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feel guilty for having let my partner down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have feelings of low self worth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can better my life situation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can enjoy the good things in life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have a good sense of humour about life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have lost interest in things I used to enjoy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am able to relax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am satisfied with my life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.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 have difficulties with planning and problem solving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6:31:00Z</dcterms:created>
  <dc:creator>a1071477</dc:creator>
  <dc:description/>
  <dc:language>en-US</dc:language>
  <cp:lastModifiedBy>a1071477</cp:lastModifiedBy>
  <dcterms:modified xsi:type="dcterms:W3CDTF">2012-03-23T06:48:00Z</dcterms:modified>
  <cp:revision>2</cp:revision>
  <dc:subject/>
  <dc:title/>
</cp:coreProperties>
</file>